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FAB79F6" w14:textId="77777777" w:rsidR="008B3C30" w:rsidRPr="00D82282" w:rsidRDefault="00A5214E">
      <w:pPr>
        <w:pStyle w:val="Caption"/>
        <w:keepNext/>
        <w:rPr>
          <w:lang w:val="en-GB"/>
        </w:rPr>
      </w:pPr>
      <w:r w:rsidRPr="00D82282">
        <w:rPr>
          <w:lang w:val="en-GB"/>
        </w:rPr>
        <w:t xml:space="preserve">Table </w:t>
      </w:r>
      <w:r w:rsidR="00406FAC" w:rsidRPr="00D82282">
        <w:rPr>
          <w:noProof/>
          <w:lang w:val="en-GB"/>
        </w:rPr>
        <w:t>A</w:t>
      </w:r>
      <w:r w:rsidRPr="00D82282">
        <w:rPr>
          <w:lang w:val="en-GB"/>
        </w:rPr>
        <w:t xml:space="preserve">: Studies evaluating FSEF </w:t>
      </w:r>
      <w:proofErr w:type="spellStart"/>
      <w:r w:rsidRPr="00D82282">
        <w:rPr>
          <w:lang w:val="en-GB"/>
        </w:rPr>
        <w:t>soins</w:t>
      </w:r>
      <w:proofErr w:type="spellEnd"/>
      <w:r w:rsidRPr="00D82282">
        <w:rPr>
          <w:lang w:val="en-GB"/>
        </w:rPr>
        <w:t>-études facilities according to year of recruitment of their populations</w:t>
      </w:r>
    </w:p>
    <w:tbl>
      <w:tblPr>
        <w:tblStyle w:val="TableGrid"/>
        <w:tblW w:w="15877" w:type="dxa"/>
        <w:tblInd w:w="-99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709"/>
        <w:gridCol w:w="1560"/>
        <w:gridCol w:w="1237"/>
        <w:gridCol w:w="1237"/>
        <w:gridCol w:w="1237"/>
        <w:gridCol w:w="1237"/>
        <w:gridCol w:w="1237"/>
        <w:gridCol w:w="1237"/>
        <w:gridCol w:w="1237"/>
        <w:gridCol w:w="1237"/>
        <w:gridCol w:w="1237"/>
        <w:gridCol w:w="1237"/>
        <w:gridCol w:w="1238"/>
      </w:tblGrid>
      <w:tr w:rsidR="008B3C30" w:rsidRPr="00D82282" w14:paraId="418BFCBE" w14:textId="77777777">
        <w:trPr>
          <w:trHeight w:val="288"/>
        </w:trPr>
        <w:tc>
          <w:tcPr>
            <w:tcW w:w="226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072A66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Authors (references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967E8E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Péraud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7KlIOfDy","properties":{"formattedCitation":"(46,48)","plainCitation":"(46,48)","noteIndex":0},"citationItems":[{"id":1730,"uris":["http://zotero.org/users/2255153/items/EA2FZIR6"],"uri":["http://zotero.org/users/2255153/items/EA2FZIR6"],"itemData":{"id":1730,"type":"report","event-place":"Paris","language":"Français","page":"93","publisher":"FSEF","publisher-place":"Paris","title":"Enquête sur le devenir des anciens malades des cliniques médico-psychologiques parisiennes","author":[{"family":"Péraud","given":"Céline"}],"issued":{"date-parts":[["1974"]]}}},{"id":1731,"uris":["http://zotero.org/users/2255153/items/EF8ZZVUA"],"uri":["http://zotero.org/users/2255153/items/EF8ZZVUA"],"itemData":{"id":1731,"type":"article-journal","container-title":"Annales médico-psychologiques","issue":"1","language":"Français","page":"1–50","title":"Le devenir de 1000 malades étudiants hospitalisés entre 1956 et 1966 : enquête catamnestique","volume":"1","author":[{"family":"Péraud","given":"MC"},{"family":"Danon-Boileau","given":"Henri"},{"family":"Lab","given":"Pierre"}],"issued":{"date-parts":[["1975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6,48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25E09E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Pages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9hcRSAUa","properties":{"formattedCitation":"(36)","plainCitation":"(36)","noteIndex":0},"citationItems":[{"id":1822,"uris":["http://zotero.org/users/2255153/items/F78UQPFP"],"uri":["http://zotero.org/users/2255153/items/F78UQPFP"],"itemData":{"id":1822,"type":"thesis","event-place":"France","genre":"Thèse de doctorat en médecine","language":"Français","number-of-pages":"242","publisher":"Université de Bordeaux II","publisher-place":"France","title":"Etude sur le devenir des 1100 adolescents hospitalisés au Centre Médico-Psychologique Jean Sarrailh de 1971 à 1985. Etude catamnestique par voie épistolaire","author":[{"family":"Pages","given":"Patrick"}],"issued":{"date-parts":[["1987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36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CAEE10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Condé-Diaz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XknjxBxg","properties":{"formattedCitation":"(38)","plainCitation":"(38)","noteIndex":0},"citationItems":[{"id":2879,"uris":["http://zotero.org/users/2255153/items/WVQ23E8C"],"uri":["http://zotero.org/users/2255153/items/WVQ23E8C"],"itemData":{"id":2879,"type":"thesis","event-place":"France","genre":"Mémoire de Certificat d'Etudes Spéciales de Psychiatrie","language":"Français","number-of-pages":"110","publisher":"Université Pierre et Marie Curie - Paris VI, Faculté de Médecine de la Pitié-Salpétrière","publisher-place":"France","title":"Une expérience médico-pédagogique avec des jeunes schizophrènes. Le devenir de 140 patients hospitalisés dans le service de psychiatrie du centre médical Jacques Arnaud - Bouffémont : étude catamnestique","author":[{"family":"Condé-Diaz","given":"Carmen"}],"issued":{"date-parts":[["1988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38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BFB718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Halfon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EpwlGjJw","properties":{"formattedCitation":"(45,49)","plainCitation":"(45,49)","noteIndex":0},"citationItems":[{"id":1680,"uris":["http://zotero.org/users/2255153/items/7Q2K6XBB"],"uri":["http://zotero.org/users/2255153/items/7Q2K6XBB"],"itemData":{"id":1680,"type":"article-journal","container-title":"Réadaptation","issue":"382","language":"Français","page":"14-16","title":"Etude prospective d’évaluation psychiatrique et pédagogique dans un service pour adolescents de la Fondation Santé des Etudiants de France","author":[{"family":"Halfon","given":"O"},{"family":"Laget","given":"J"},{"family":"Barbaux","given":"J-J"}],"issued":{"date-parts":[["1991"]]}}},{"id":1737,"uris":["http://zotero.org/users/2255153/items/B887P67W"],"uri":["http://zotero.org/users/2255153/items/B887P67W"],"itemData":{"id":1737,"type":"report","event-place":"Neufmoutiers-en-Brie","language":"Français","page":"94","publisher":"FSEF","publisher-place":"Neufmoutiers-en-Brie","title":"Etude prospective d’évaluation psychiatrique et pédagogique dans un service pour adolescent de la Fondation Santé des Etudiants de France","author":[{"family":"Halfon","given":"O"},{"family":"Laget","given":"J"},{"family":"Barbaux","given":"J-J"}],"issued":{"date-parts":[["1991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5,49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8402E4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Gasquet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EQYpa9Eh","properties":{"formattedCitation":"(47,50)","plainCitation":"(47,50)","noteIndex":0},"citationItems":[{"id":1519,"uris":["http://zotero.org/users/2255153/items/QKZCK2CG"],"uri":["http://zotero.org/users/2255153/items/QKZCK2CG"],"itemData":{"id":1519,"type":"article-journal","container-title":"Neuropsychiatrie de l'enfance et de l'adolescence","issue":"9","language":"Français","page":"366–374","title":"Qui sont les adolescents hospitalisés en psychiatrie à la fondation santé des étudiants de France et comment sont-ils pris en charge?","volume":"43","author":[{"family":"Gasquet","given":"Isabelle"},{"family":"Choquet","given":"Marie"},{"family":"Halfon","given":"O"},{"family":"François","given":"N"}],"issued":{"date-parts":[["1995"]]}}},{"id":2822,"uris":["http://zotero.org/users/2255153/items/6XJTBNVJ"],"uri":["http://zotero.org/users/2255153/items/6XJTBNVJ"],"itemData":{"id":2822,"type":"report","language":"Français","title":"Evaluation d'une structure de soins pour adolescents Fondation Santé des Etudiants de France. Rapport de l'enquête de l'unité INSERM 169 - Recherche en épidémiologie - santé des adolescents","author":[{"family":"Gasquet","given":"Isabelle"},{"family":"Choquet","given":"Marie"}],"issued":{"date-parts":[["1993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7,50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3C1D8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Levitchi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QamVwFwh","properties":{"formattedCitation":"(39,51)","plainCitation":"(39,51)","noteIndex":0},"citationItems":[{"id":1302,"uris":["http://zotero.org/users/2255153/items/3MB5SFDQ"],"uri":["http://zotero.org/users/2255153/items/3MB5SFDQ"],"itemData":{"id":1302,"type":"article-journal","container-title":"L'Évolution Psychiatrique","DOI":"10.1016/j.evopsy.2003.05.001","ISSN":"00143855","issue":"4","language":"Français","page":"531-550","source":"Crossref","title":"Facteurs prédictifs du devenir des patients psychotiques et états limites hospitalisés à la Clinique Dupré pour des projets soins études","volume":"68","author":[{"family":"Levitchi","given":"Mihaï"},{"family":"Botbol","given":"Michel"}],"issued":{"date-parts":[["2003"]]}}},{"id":1399,"uris":["http://zotero.org/users/2255153/items/C5MPX82M"],"uri":["http://zotero.org/users/2255153/items/C5MPX82M"],"itemData":{"id":1399,"type":"thesis","event-place":"France","genre":"Mémoire de Diplôme Inter-Universitaire de Spécialisation en Psychiatrie","language":"Français","number-of-pages":"106","publisher":"Université Paris VII, Faculté de Médecine Xavier Bichat","publisher-place":"France","title":"Etude des facteurs prédictifs du devenir des patients psychotiques et états limites hospitalisés à la Clinique Médicale et Pédagogique Dupré","author":[{"family":"Levitchi","given":"Mihaï"}],"issued":{"date-parts":[["2002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39,51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</w:tcPr>
          <w:p w14:paraId="2A45A5A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Pinel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9F2AYwee","properties":{"formattedCitation":"(40)","plainCitation":"(40)","noteIndex":0},"citationItems":[{"id":1527,"uris":["http://zotero.org/users/2255153/items/Q33VB3NN"],"uri":["http://zotero.org/users/2255153/items/Q33VB3NN"],"itemData":{"id":1527,"type":"thesis","event-place":"France","genre":"Thèse de doctorat en médecine","language":"Français","number-of-pages":"102","publisher":"Université Paris Descartes","publisher-place":"France","title":"Anorexie mentale : singularité de la prise en charge en soins-études et caractérisation de la population hospitalisée à la clinique Dupré entre 1995 et 2004","author":[{"family":"Pinel","given":"Laurent"}],"issued":{"date-parts":[["2012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0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CF1AB6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Gibert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qQGKurLA","properties":{"formattedCitation":"(41)","plainCitation":"(41)","noteIndex":0},"citationItems":[{"id":1423,"uris":["http://zotero.org/users/2255153/items/LIDRIHZL"],"uri":["http://zotero.org/users/2255153/items/LIDRIHZL"],"itemData":{"id":1423,"type":"thesis","event-place":"France","genre":"Thèse de doctorat en médecine","language":"Français","number-of-pages":"124","publisher":"Paris Descartes","publisher-place":"France","source":"Zotero","title":"Etude sur le devenir des patients hospitalisés en soins-études à la Clinique Dupré : recherche de facteurs prédictifs de bonne évolution de leur santé mentale","author":[{"family":"Gibert","given":"Laëtitia"}],"issued":{"date-parts":[["2008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1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4941D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Chandellier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GWcDwpXQ","properties":{"formattedCitation":"(42,52)","plainCitation":"(42,52)","noteIndex":0},"citationItems":[{"id":1406,"uris":["http://zotero.org/users/2255153/items/MUBNZ2VK"],"uri":["http://zotero.org/users/2255153/items/MUBNZ2VK"],"itemData":{"id":1406,"type":"article-journal","container-title":"Neuropsychiatrie de l'Enfance et de l'Adolescence","issue":"1","language":"Français","page":"10–18","title":"Hospitalisation soin-études à l’adolescence: analyse des facteurs prédictifs de bonne évolution","volume":"62","author":[{"family":"Chandellier","given":"Laure"},{"family":"Atger","given":"Ioana"},{"family":"Peyre","given":"Hugo"}],"issued":{"date-parts":[["2014"]]}}},{"id":1405,"uris":["http://zotero.org/users/2255153/items/EP2HAHMR"],"uri":["http://zotero.org/users/2255153/items/EP2HAHMR"],"itemData":{"id":1405,"type":"thesis","event-place":"France","genre":"Thèse de doctorat en médecine","language":"Français","number-of-pages":"138","publisher":"Université Paris Diderot - Paris 7","publisher-place":"France","source":"Zotero","title":"Prise en charge soin-étude à l’adolescence : Le temps retrouvé ? A la lumière d’une étude du profil des patients et des modalités d’hospitalisation, une réflexion sur la pratique institutionnelle","author":[{"family":"Chandellier","given":"Laure"}],"issued":{"date-parts":[["2012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2,52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B6EDFF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Flais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R0LYs6s0","properties":{"formattedCitation":"(43)","plainCitation":"(43)","noteIndex":0},"citationItems":[{"id":2863,"uris":["http://zotero.org/users/2255153/items/44HTBEDH"],"uri":["http://zotero.org/users/2255153/items/44HTBEDH"],"itemData":{"id":2863,"type":"thesis","event-place":"France","genre":"Thèse de doctorat en médecine","language":"Français","number-of-pages":"49","publisher":"Université d'Angers","publisher-place":"France","title":"Etude de facteurs prédictifs de bonne évolution au cours d'une hospitalisation soins-études au centre Pierre Daguet de Sablé-sur-Sarthe","author":[{"family":"Flais","given":"Marjory"}],"issued":{"date-parts":[["2016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3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793F0D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Pépin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br/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begin"/>
            </w:r>
            <w:r w:rsidR="00F9034C" w:rsidRPr="00D82282">
              <w:rPr>
                <w:rFonts w:asciiTheme="minorHAnsi" w:hAnsiTheme="minorHAnsi" w:cstheme="minorHAnsi"/>
                <w:sz w:val="18"/>
                <w:szCs w:val="18"/>
              </w:rPr>
              <w:instrText xml:space="preserve"> ADDIN ZOTERO_ITEM CSL_CITATION {"citationID":"TxJgbaV8","properties":{"formattedCitation":"(44)","plainCitation":"(44)","noteIndex":0},"citationItems":[{"id":1307,"uris":["http://zotero.org/users/2255153/items/C2MR3AM7"],"uri":["http://zotero.org/users/2255153/items/C2MR3AM7"],"itemData":{"id":1307,"type":"thesis","event-place":"France","genre":"Thèse de doctorat en médecine","language":"Français","number-of-pages":"71","publisher":"Angers","publisher-place":"France","source":"Google Scholar","title":"Etude sur le devenir des premiers patients-élèves hospitalisés au centre soins-études Pierre Daguet de Sablé-sur-Sarthe","author":[{"family":"Pépin","given":"Angéline"}],"issued":{"date-parts":[["2016"]]}}}],"schema":"https://github.com/citation-style-language/schema/raw/master/csl-citation.json"} </w:instrTex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separate"/>
            </w:r>
            <w:r w:rsidR="00F9034C" w:rsidRPr="00D82282">
              <w:rPr>
                <w:rFonts w:ascii="Calibri" w:hAnsi="Calibri" w:cs="Calibri"/>
                <w:sz w:val="18"/>
              </w:rPr>
              <w:t>(44)</w:t>
            </w:r>
            <w:r w:rsidRPr="00D82282">
              <w:rPr>
                <w:rFonts w:asciiTheme="minorHAnsi" w:hAnsiTheme="minorHAnsi" w:cstheme="minorHAnsi"/>
                <w:sz w:val="18"/>
                <w:szCs w:val="18"/>
              </w:rPr>
              <w:fldChar w:fldCharType="end"/>
            </w:r>
          </w:p>
        </w:tc>
      </w:tr>
      <w:tr w:rsidR="008B3C30" w:rsidRPr="00D82282" w14:paraId="6D0C552A" w14:textId="77777777">
        <w:trPr>
          <w:trHeight w:val="288"/>
        </w:trPr>
        <w:tc>
          <w:tcPr>
            <w:tcW w:w="2269" w:type="dxa"/>
            <w:gridSpan w:val="2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26BD02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Facility or facilities concerned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1E2F4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Dupré and Heuyer</w:t>
            </w:r>
          </w:p>
          <w:p w14:paraId="3A099ED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Hauts-de-Seine and Paris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E1ED640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Sarrailh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200E27A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Landes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A14C3D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Arnaud </w:t>
            </w:r>
          </w:p>
          <w:p w14:paraId="69A98DC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Val d'Ois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8B01AF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proofErr w:type="spellStart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Neufmoutiers</w:t>
            </w:r>
            <w:proofErr w:type="spellEnd"/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</w:p>
          <w:p w14:paraId="0707B7F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Seine et-Marn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E28918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he 10 FSEF facilities including 6 involved in psychiatry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565023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upré </w:t>
            </w:r>
          </w:p>
          <w:p w14:paraId="0F1243E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Hauts-de-Sein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</w:tcPr>
          <w:p w14:paraId="4AC3EBE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upré </w:t>
            </w:r>
          </w:p>
          <w:p w14:paraId="593DE7D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Hauts-de-Sein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6F404A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upré </w:t>
            </w:r>
          </w:p>
          <w:p w14:paraId="4A63B44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Hauts-de-Sein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076B9E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upré </w:t>
            </w:r>
          </w:p>
          <w:p w14:paraId="2DB8813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Hauts-de-Seine)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A41D55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aguet </w:t>
            </w:r>
          </w:p>
          <w:p w14:paraId="6AA2A44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Sarthe)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12" w:space="0" w:color="auto"/>
            </w:tcBorders>
          </w:tcPr>
          <w:p w14:paraId="7C8515A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Daguet </w:t>
            </w:r>
          </w:p>
          <w:p w14:paraId="189D7E8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(Sarthe)</w:t>
            </w:r>
          </w:p>
        </w:tc>
      </w:tr>
      <w:tr w:rsidR="008B3C30" w:rsidRPr="00D82282" w14:paraId="10B058A8" w14:textId="77777777">
        <w:trPr>
          <w:trHeight w:val="219"/>
        </w:trPr>
        <w:tc>
          <w:tcPr>
            <w:tcW w:w="709" w:type="dxa"/>
            <w:vMerge w:val="restart"/>
            <w:tcBorders>
              <w:top w:val="single" w:sz="12" w:space="0" w:color="auto"/>
            </w:tcBorders>
            <w:noWrap/>
            <w:textDirection w:val="btLr"/>
          </w:tcPr>
          <w:p w14:paraId="0D2C0EB8" w14:textId="77777777" w:rsidR="008B3C30" w:rsidRPr="00D82282" w:rsidRDefault="00A5214E">
            <w:pPr>
              <w:pStyle w:val="NoSpacing"/>
              <w:spacing w:before="40" w:after="40"/>
              <w:ind w:left="113" w:right="113"/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Study objectives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6E3D500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Evolution at discharge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41341CA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073CBD5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403877B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515486E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vMerge w:val="restart"/>
            <w:tcBorders>
              <w:top w:val="single" w:sz="12" w:space="0" w:color="auto"/>
            </w:tcBorders>
            <w:noWrap/>
            <w:vAlign w:val="center"/>
          </w:tcPr>
          <w:p w14:paraId="32C868A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Cross-sectional study in the course of care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4D6441A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14:paraId="1A37CC8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69AF4D75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053B749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</w:tcPr>
          <w:p w14:paraId="54F4C50F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</w:tcPr>
          <w:p w14:paraId="4D38A21F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8B3C30" w:rsidRPr="00D82282" w14:paraId="573C178D" w14:textId="77777777">
        <w:trPr>
          <w:trHeight w:val="219"/>
        </w:trPr>
        <w:tc>
          <w:tcPr>
            <w:tcW w:w="709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5845CCE4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12" w:space="0" w:color="auto"/>
            </w:tcBorders>
            <w:vAlign w:val="center"/>
          </w:tcPr>
          <w:p w14:paraId="08D238F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Evolution after hospitalisation in </w:t>
            </w:r>
            <w:r w:rsidRPr="00D82282">
              <w:rPr>
                <w:rFonts w:asciiTheme="minorHAnsi" w:hAnsiTheme="minorHAnsi" w:cstheme="minorHAnsi"/>
                <w:i/>
                <w:sz w:val="18"/>
                <w:szCs w:val="18"/>
              </w:rPr>
              <w:t>soins-études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03DF67E5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2CA176B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4953F8A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35765ADC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vMerge/>
            <w:tcBorders>
              <w:bottom w:val="single" w:sz="12" w:space="0" w:color="auto"/>
            </w:tcBorders>
            <w:noWrap/>
            <w:vAlign w:val="center"/>
          </w:tcPr>
          <w:p w14:paraId="18887501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45FD5AFD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23987B85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2BC76E7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1CE59A35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2F59A7F7" w14:textId="77777777" w:rsidR="008B3C30" w:rsidRPr="00D82282" w:rsidRDefault="008B3C30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</w:tcPr>
          <w:p w14:paraId="1D8D77D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X</w:t>
            </w:r>
          </w:p>
        </w:tc>
      </w:tr>
      <w:tr w:rsidR="008B3C30" w:rsidRPr="00D82282" w14:paraId="6DCDD27A" w14:textId="77777777">
        <w:trPr>
          <w:trHeight w:val="288"/>
        </w:trPr>
        <w:tc>
          <w:tcPr>
            <w:tcW w:w="2269" w:type="dxa"/>
            <w:gridSpan w:val="2"/>
            <w:tcBorders>
              <w:top w:val="single" w:sz="12" w:space="0" w:color="auto"/>
            </w:tcBorders>
            <w:noWrap/>
            <w:vAlign w:val="center"/>
            <w:hideMark/>
          </w:tcPr>
          <w:p w14:paraId="376053E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Period of hospitalisation of the population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57F193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56-1966</w:t>
            </w:r>
            <w:bookmarkStart w:id="0" w:name="_Ref11228803"/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 </w:t>
            </w:r>
            <w:r w:rsidRPr="00D82282">
              <w:rPr>
                <w:rStyle w:val="FootnoteReference"/>
              </w:rPr>
              <w:footnoteReference w:id="1"/>
            </w:r>
            <w:bookmarkEnd w:id="0"/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F7F09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1971-1985 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begin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separate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t>1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DD6540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80-1984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2629C2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88-1990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C0CAD7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93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D67F51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99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vAlign w:val="center"/>
          </w:tcPr>
          <w:p w14:paraId="2832500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1995-2004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2D3583E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006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912CAF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2007-2012</w:t>
            </w:r>
          </w:p>
        </w:tc>
        <w:tc>
          <w:tcPr>
            <w:tcW w:w="123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01B54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2012-2014 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begin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separate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t>1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end"/>
            </w:r>
          </w:p>
        </w:tc>
        <w:tc>
          <w:tcPr>
            <w:tcW w:w="123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946AB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 xml:space="preserve">2012-2014 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begin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separate"/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t>1</w:t>
            </w: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vertAlign w:val="superscript"/>
              </w:rPr>
              <w:fldChar w:fldCharType="end"/>
            </w:r>
          </w:p>
        </w:tc>
      </w:tr>
      <w:tr w:rsidR="008B3C30" w:rsidRPr="00D82282" w14:paraId="60435EFE" w14:textId="77777777">
        <w:trPr>
          <w:trHeight w:val="288"/>
        </w:trPr>
        <w:tc>
          <w:tcPr>
            <w:tcW w:w="2269" w:type="dxa"/>
            <w:gridSpan w:val="2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0C108BC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Year of post-hospitalisation evaluation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1CF3C10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968-1973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402BC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986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6DCFFD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987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7750711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640F54D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</w:tcPr>
          <w:p w14:paraId="3B36EC6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518615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535B47B5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2007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6FDAC35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3683EF1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8" w:type="dxa"/>
            <w:tcBorders>
              <w:top w:val="single" w:sz="12" w:space="0" w:color="auto"/>
              <w:bottom w:val="single" w:sz="4" w:space="0" w:color="auto"/>
            </w:tcBorders>
            <w:noWrap/>
            <w:vAlign w:val="center"/>
            <w:hideMark/>
          </w:tcPr>
          <w:p w14:paraId="7E78182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2015</w:t>
            </w:r>
          </w:p>
        </w:tc>
      </w:tr>
      <w:tr w:rsidR="008B3C30" w:rsidRPr="00D82282" w14:paraId="75213055" w14:textId="77777777">
        <w:trPr>
          <w:trHeight w:val="288"/>
        </w:trPr>
        <w:tc>
          <w:tcPr>
            <w:tcW w:w="2269" w:type="dxa"/>
            <w:gridSpan w:val="2"/>
            <w:tcBorders>
              <w:bottom w:val="single" w:sz="4" w:space="0" w:color="auto"/>
            </w:tcBorders>
            <w:noWrap/>
            <w:vAlign w:val="center"/>
            <w:hideMark/>
          </w:tcPr>
          <w:p w14:paraId="13A0136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Time lapse between hospitalisation and evaluation (years)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F15748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2-13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523CFD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-15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9E8FD2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3-7 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</w:tcPr>
          <w:p w14:paraId="7A45058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</w:tcPr>
          <w:p w14:paraId="44F2F59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</w:tcPr>
          <w:p w14:paraId="37C3CBEA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vAlign w:val="center"/>
          </w:tcPr>
          <w:p w14:paraId="6D729CB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F3B22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005BA7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7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6CF213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̶</w:t>
            </w:r>
          </w:p>
        </w:tc>
        <w:tc>
          <w:tcPr>
            <w:tcW w:w="123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33A782E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0.75-2.42</w:t>
            </w:r>
          </w:p>
        </w:tc>
      </w:tr>
      <w:tr w:rsidR="008B3C30" w:rsidRPr="00D82282" w14:paraId="6A94F74E" w14:textId="77777777">
        <w:trPr>
          <w:trHeight w:val="288"/>
        </w:trPr>
        <w:tc>
          <w:tcPr>
            <w:tcW w:w="226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54832DB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  <w:lang w:val="en-GB"/>
              </w:rPr>
              <w:t>Numbers (respondents/total)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D3BD6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743/913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F16A51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327/1100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C90AF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140/147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5B5D5B6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109/109 </w:t>
            </w:r>
            <w:r w:rsidRPr="00D82282">
              <w:rPr>
                <w:rStyle w:val="FootnoteReference"/>
              </w:rPr>
              <w:footnoteReference w:id="2"/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BD45AE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447/447 </w:t>
            </w:r>
            <w:r w:rsidRPr="00D82282">
              <w:rPr>
                <w:rStyle w:val="FootnoteReference"/>
              </w:rPr>
              <w:footnoteReference w:id="3"/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CAFCA60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20/20 </w:t>
            </w:r>
            <w:r w:rsidRPr="00D8228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F38DC7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111/111 </w:t>
            </w:r>
            <w:r w:rsidRPr="00D8228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093016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>43/49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2A8CA4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65/65 </w:t>
            </w:r>
            <w:r w:rsidRPr="00D8228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0647F59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63/63 </w:t>
            </w:r>
            <w:r w:rsidRPr="00D82282">
              <w:rPr>
                <w:rFonts w:asciiTheme="minorHAnsi" w:hAnsiTheme="minorHAnsi" w:cstheme="minorHAnsi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23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A7661DC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sz w:val="18"/>
                <w:szCs w:val="18"/>
              </w:rPr>
              <w:t xml:space="preserve">42/63 </w:t>
            </w:r>
            <w:r w:rsidRPr="00D82282">
              <w:rPr>
                <w:rStyle w:val="FootnoteReference"/>
              </w:rPr>
              <w:footnoteReference w:id="4"/>
            </w:r>
          </w:p>
        </w:tc>
      </w:tr>
      <w:tr w:rsidR="008B3C30" w:rsidRPr="00D82282" w14:paraId="6F5A6D6E" w14:textId="77777777">
        <w:trPr>
          <w:trHeight w:val="288"/>
        </w:trPr>
        <w:tc>
          <w:tcPr>
            <w:tcW w:w="2269" w:type="dxa"/>
            <w:gridSpan w:val="2"/>
            <w:tcBorders>
              <w:bottom w:val="single" w:sz="12" w:space="0" w:color="auto"/>
            </w:tcBorders>
            <w:noWrap/>
            <w:vAlign w:val="center"/>
          </w:tcPr>
          <w:p w14:paraId="6FE068FD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  <w:lang w:val="en-GB"/>
              </w:rPr>
              <w:t>Response rate in outcome studies (%)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0F28A334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1.4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2509CDF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33.3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042E7E6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95.2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06B405D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434FF8F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6E0E237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vAlign w:val="center"/>
          </w:tcPr>
          <w:p w14:paraId="2F739E58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018E513E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89.8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4BCF5EA3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7" w:type="dxa"/>
            <w:tcBorders>
              <w:bottom w:val="single" w:sz="12" w:space="0" w:color="auto"/>
            </w:tcBorders>
            <w:noWrap/>
            <w:vAlign w:val="center"/>
          </w:tcPr>
          <w:p w14:paraId="6D6E6602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-</w:t>
            </w:r>
          </w:p>
        </w:tc>
        <w:tc>
          <w:tcPr>
            <w:tcW w:w="1238" w:type="dxa"/>
            <w:tcBorders>
              <w:bottom w:val="single" w:sz="12" w:space="0" w:color="auto"/>
            </w:tcBorders>
            <w:noWrap/>
            <w:vAlign w:val="center"/>
          </w:tcPr>
          <w:p w14:paraId="3F4C5B61" w14:textId="77777777" w:rsidR="008B3C30" w:rsidRPr="00D82282" w:rsidRDefault="00A5214E">
            <w:pPr>
              <w:pStyle w:val="NoSpacing"/>
              <w:spacing w:before="40" w:after="40"/>
              <w:rPr>
                <w:rFonts w:asciiTheme="minorHAnsi" w:hAnsiTheme="minorHAnsi" w:cstheme="minorHAnsi"/>
                <w:color w:val="auto"/>
                <w:sz w:val="18"/>
                <w:szCs w:val="18"/>
              </w:rPr>
            </w:pPr>
            <w:r w:rsidRPr="00D82282">
              <w:rPr>
                <w:rFonts w:asciiTheme="minorHAnsi" w:hAnsiTheme="minorHAnsi" w:cstheme="minorHAnsi"/>
                <w:color w:val="auto"/>
                <w:sz w:val="18"/>
                <w:szCs w:val="18"/>
              </w:rPr>
              <w:t>66.7</w:t>
            </w:r>
          </w:p>
        </w:tc>
      </w:tr>
    </w:tbl>
    <w:p w14:paraId="7B2502F4" w14:textId="77777777" w:rsidR="008B3C30" w:rsidRPr="00D82282" w:rsidRDefault="008B3C30">
      <w:pPr>
        <w:pStyle w:val="NoSpacing"/>
        <w:spacing w:after="120"/>
        <w:jc w:val="both"/>
        <w:rPr>
          <w:rFonts w:asciiTheme="minorHAnsi" w:hAnsiTheme="minorHAnsi" w:cstheme="minorHAnsi"/>
          <w:color w:val="auto"/>
          <w:sz w:val="22"/>
          <w:szCs w:val="22"/>
        </w:rPr>
      </w:pPr>
    </w:p>
    <w:p w14:paraId="55EF3D5B" w14:textId="77777777" w:rsidR="008B3C30" w:rsidRPr="00D82282" w:rsidRDefault="008B3C30">
      <w:pPr>
        <w:pStyle w:val="NoSpacing"/>
        <w:spacing w:after="120"/>
        <w:jc w:val="both"/>
        <w:rPr>
          <w:rFonts w:asciiTheme="minorHAnsi" w:hAnsiTheme="minorHAnsi" w:cstheme="minorHAnsi"/>
          <w:color w:val="auto"/>
          <w:sz w:val="22"/>
          <w:szCs w:val="22"/>
        </w:rPr>
        <w:sectPr w:rsidR="008B3C30" w:rsidRPr="00D82282">
          <w:footerReference w:type="default" r:id="rId8"/>
          <w:pgSz w:w="16838" w:h="11906" w:orient="landscape"/>
          <w:pgMar w:top="1417" w:right="1417" w:bottom="1417" w:left="1417" w:header="708" w:footer="708" w:gutter="0"/>
          <w:cols w:space="708"/>
          <w:docGrid w:linePitch="360"/>
        </w:sectPr>
      </w:pPr>
    </w:p>
    <w:p w14:paraId="5611A97E" w14:textId="77777777" w:rsidR="002F77C3" w:rsidRPr="00D82282" w:rsidRDefault="002F77C3">
      <w:pPr>
        <w:pStyle w:val="Caption"/>
        <w:keepNext/>
        <w:spacing w:after="120"/>
        <w:rPr>
          <w:lang w:val="en-GB"/>
        </w:rPr>
      </w:pPr>
    </w:p>
    <w:p w14:paraId="7EA03404" w14:textId="77777777" w:rsidR="002F77C3" w:rsidRPr="00D82282" w:rsidRDefault="002F77C3">
      <w:pPr>
        <w:pStyle w:val="Caption"/>
        <w:keepNext/>
        <w:spacing w:after="120"/>
        <w:rPr>
          <w:lang w:val="en-GB"/>
        </w:rPr>
      </w:pPr>
    </w:p>
    <w:p w14:paraId="62F87736" w14:textId="77777777" w:rsidR="008B3C30" w:rsidRPr="00D82282" w:rsidRDefault="00A5214E">
      <w:pPr>
        <w:pStyle w:val="Caption"/>
        <w:keepNext/>
        <w:spacing w:after="120"/>
        <w:rPr>
          <w:lang w:val="en-GB"/>
        </w:rPr>
      </w:pPr>
      <w:r w:rsidRPr="00D82282">
        <w:rPr>
          <w:lang w:val="en-GB"/>
        </w:rPr>
        <w:t xml:space="preserve">Table </w:t>
      </w:r>
      <w:r w:rsidR="00406FAC" w:rsidRPr="00D82282">
        <w:rPr>
          <w:noProof/>
          <w:lang w:val="en-GB"/>
        </w:rPr>
        <w:t>B</w:t>
      </w:r>
      <w:r w:rsidRPr="00D82282">
        <w:rPr>
          <w:lang w:val="en-GB"/>
        </w:rPr>
        <w:t xml:space="preserve">: Psychiatric diagnoses described among the young people hospitalised in FESF </w:t>
      </w:r>
      <w:proofErr w:type="spellStart"/>
      <w:r w:rsidRPr="00D82282">
        <w:rPr>
          <w:lang w:val="en-GB"/>
        </w:rPr>
        <w:t>soins</w:t>
      </w:r>
      <w:proofErr w:type="spellEnd"/>
      <w:r w:rsidRPr="00D82282">
        <w:rPr>
          <w:lang w:val="en-GB"/>
        </w:rPr>
        <w:t>-études</w:t>
      </w:r>
    </w:p>
    <w:tbl>
      <w:tblPr>
        <w:tblStyle w:val="TableGrid"/>
        <w:tblW w:w="15877" w:type="dxa"/>
        <w:tblInd w:w="-284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327"/>
        <w:gridCol w:w="1327"/>
        <w:gridCol w:w="1327"/>
        <w:gridCol w:w="1328"/>
        <w:gridCol w:w="1327"/>
        <w:gridCol w:w="1327"/>
        <w:gridCol w:w="1327"/>
        <w:gridCol w:w="1328"/>
        <w:gridCol w:w="1327"/>
        <w:gridCol w:w="1327"/>
        <w:gridCol w:w="1328"/>
      </w:tblGrid>
      <w:tr w:rsidR="008B3C30" w:rsidRPr="00D82282" w14:paraId="34410B79" w14:textId="77777777">
        <w:trPr>
          <w:trHeight w:val="288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10232E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Authors (references)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C678B0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Péraud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Ie827dwb","properties":{"formattedCitation":"(46,48)","plainCitation":"(46,48)","noteIndex":0},"citationItems":[{"id":1730,"uris":["http://zotero.org/users/2255153/items/EA2FZIR6"],"uri":["http://zotero.org/users/2255153/items/EA2FZIR6"],"itemData":{"id":1730,"type":"report","event-place":"Paris","language":"Français","page":"93","publisher":"FSEF","publisher-place":"Paris","title":"Enquête sur le devenir des anciens malades des cliniques médico-psychologiques parisiennes","author":[{"family":"Péraud","given":"Céline"}],"issued":{"date-parts":[["1974"]]}}},{"id":1731,"uris":["http://zotero.org/users/2255153/items/EF8ZZVUA"],"uri":["http://zotero.org/users/2255153/items/EF8ZZVUA"],"itemData":{"id":1731,"type":"article-journal","container-title":"Annales médico-psychologiques","issue":"1","language":"Français","page":"1–50","title":"Le devenir de 1000 malades étudiants hospitalisés entre 1956 et 1966 : enquête catamnestique","volume":"1","author":[{"family":"Péraud","given":"MC"},{"family":"Danon-Boileau","given":"Henri"},{"family":"Lab","given":"Pierre"}],"issued":{"date-parts":[["1975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6,48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B4E685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Pages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BwkrJGAW","properties":{"formattedCitation":"(36)","plainCitation":"(36)","noteIndex":0},"citationItems":[{"id":1822,"uris":["http://zotero.org/users/2255153/items/F78UQPFP"],"uri":["http://zotero.org/users/2255153/items/F78UQPFP"],"itemData":{"id":1822,"type":"thesis","event-place":"France","genre":"Thèse de doctorat en médecine","language":"Français","number-of-pages":"242","publisher":"Université de Bordeaux II","publisher-place":"France","title":"Etude sur le devenir des 1100 adolescents hospitalisés au Centre Médico-Psychologique Jean Sarrailh de 1971 à 1985. Etude catamnestique par voie épistolaire","author":[{"family":"Pages","given":"Patrick"}],"issued":{"date-parts":[["1987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36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05736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Condé-Diaz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1ciCD2J9","properties":{"formattedCitation":"(38)","plainCitation":"(38)","noteIndex":0},"citationItems":[{"id":2879,"uris":["http://zotero.org/users/2255153/items/WVQ23E8C"],"uri":["http://zotero.org/users/2255153/items/WVQ23E8C"],"itemData":{"id":2879,"type":"thesis","event-place":"France","genre":"Mémoire de Certificat d'Etudes Spéciales de Psychiatrie","language":"Français","number-of-pages":"110","publisher":"Université Pierre et Marie Curie - Paris VI, Faculté de Médecine de la Pitié-Salpétrière","publisher-place":"France","title":"Une expérience médico-pédagogique avec des jeunes schizophrènes. Le devenir de 140 patients hospitalisés dans le service de psychiatrie du centre médical Jacques Arnaud - Bouffémont : étude catamnestique","author":[{"family":"Condé-Diaz","given":"Carmen"}],"issued":{"date-parts":[["1988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38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28E6D2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Halfon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cVILvr5y","properties":{"formattedCitation":"(45,49)","plainCitation":"(45,49)","noteIndex":0},"citationItems":[{"id":1680,"uris":["http://zotero.org/users/2255153/items/7Q2K6XBB"],"uri":["http://zotero.org/users/2255153/items/7Q2K6XBB"],"itemData":{"id":1680,"type":"article-journal","container-title":"Réadaptation","issue":"382","language":"Français","page":"14-16","title":"Etude prospective d’évaluation psychiatrique et pédagogique dans un service pour adolescents de la Fondation Santé des Etudiants de France","author":[{"family":"Halfon","given":"O"},{"family":"Laget","given":"J"},{"family":"Barbaux","given":"J-J"}],"issued":{"date-parts":[["1991"]]}}},{"id":1737,"uris":["http://zotero.org/users/2255153/items/B887P67W"],"uri":["http://zotero.org/users/2255153/items/B887P67W"],"itemData":{"id":1737,"type":"report","event-place":"Neufmoutiers-en-Brie","language":"Français","page":"94","publisher":"FSEF","publisher-place":"Neufmoutiers-en-Brie","title":"Etude prospective d’évaluation psychiatrique et pédagogique dans un service pour adolescent de la Fondation Santé des Etudiants de France","author":[{"family":"Halfon","given":"O"},{"family":"Laget","given":"J"},{"family":"Barbaux","given":"J-J"}],"issued":{"date-parts":[["1991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5,49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22BED5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Gasquet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dBnDuJMV","properties":{"formattedCitation":"(47,50)","plainCitation":"(47,50)","noteIndex":0},"citationItems":[{"id":1519,"uris":["http://zotero.org/users/2255153/items/QKZCK2CG"],"uri":["http://zotero.org/users/2255153/items/QKZCK2CG"],"itemData":{"id":1519,"type":"article-journal","container-title":"Neuropsychiatrie de l'enfance et de l'adolescence","issue":"9","language":"Français","page":"366–374","title":"Qui sont les adolescents hospitalisés en psychiatrie à la fondation santé des étudiants de France et comment sont-ils pris en charge?","volume":"43","author":[{"family":"Gasquet","given":"Isabelle"},{"family":"Choquet","given":"Marie"},{"family":"Halfon","given":"O"},{"family":"François","given":"N"}],"issued":{"date-parts":[["1995"]]}}},{"id":2822,"uris":["http://zotero.org/users/2255153/items/6XJTBNVJ"],"uri":["http://zotero.org/users/2255153/items/6XJTBNVJ"],"itemData":{"id":2822,"type":"report","language":"Français","title":"Evaluation d'une structure de soins pour adolescents Fondation Santé des Etudiants de France. Rapport de l'enquête de l'unité INSERM 169 - Recherche en épidémiologie - santé des adolescents","author":[{"family":"Gasquet","given":"Isabelle"},{"family":"Choquet","given":"Marie"}],"issued":{"date-parts":[["1993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7,50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3C0CE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Levitchi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b8VvkvZX","properties":{"formattedCitation":"(39,51)","plainCitation":"(39,51)","noteIndex":0},"citationItems":[{"id":1302,"uris":["http://zotero.org/users/2255153/items/3MB5SFDQ"],"uri":["http://zotero.org/users/2255153/items/3MB5SFDQ"],"itemData":{"id":1302,"type":"article-journal","container-title":"L'Évolution Psychiatrique","DOI":"10.1016/j.evopsy.2003.05.001","ISSN":"00143855","issue":"4","language":"Français","page":"531-550","source":"Crossref","title":"Facteurs prédictifs du devenir des patients psychotiques et états limites hospitalisés à la Clinique Dupré pour des projets soins études","volume":"68","author":[{"family":"Levitchi","given":"Mihaï"},{"family":"Botbol","given":"Michel"}],"issued":{"date-parts":[["2003"]]}}},{"id":1399,"uris":["http://zotero.org/users/2255153/items/C5MPX82M"],"uri":["http://zotero.org/users/2255153/items/C5MPX82M"],"itemData":{"id":1399,"type":"thesis","event-place":"France","genre":"Mémoire de Diplôme Inter-Universitaire de Spécialisation en Psychiatrie","language":"Français","number-of-pages":"106","publisher":"Université Paris VII, Faculté de Médecine Xavier Bichat","publisher-place":"France","title":"Etude des facteurs prédictifs du devenir des patients psychotiques et états limites hospitalisés à la Clinique Médicale et Pédagogique Dupré","author":[{"family":"Levitchi","given":"Mihaï"}],"issued":{"date-parts":[["2002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39,51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</w:tcPr>
          <w:p w14:paraId="5CC7B08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Pinel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tt5RaSnj","properties":{"formattedCitation":"(40)","plainCitation":"(40)","noteIndex":0},"citationItems":[{"id":1527,"uris":["http://zotero.org/users/2255153/items/Q33VB3NN"],"uri":["http://zotero.org/users/2255153/items/Q33VB3NN"],"itemData":{"id":1527,"type":"thesis","event-place":"France","genre":"Thèse de doctorat en médecine","language":"Français","number-of-pages":"102","publisher":"Université Paris Descartes","publisher-place":"France","title":"Anorexie mentale : singularité de la prise en charge en soins-études et caractérisation de la population hospitalisée à la clinique Dupré entre 1995 et 2004","author":[{"family":"Pinel","given":"Laurent"}],"issued":{"date-parts":[["2012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0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3CC87E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Gibert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Iv8qhPDB","properties":{"formattedCitation":"(41)","plainCitation":"(41)","noteIndex":0},"citationItems":[{"id":1423,"uris":["http://zotero.org/users/2255153/items/LIDRIHZL"],"uri":["http://zotero.org/users/2255153/items/LIDRIHZL"],"itemData":{"id":1423,"type":"thesis","event-place":"France","genre":"Thèse de doctorat en médecine","language":"Français","number-of-pages":"124","publisher":"Paris Descartes","publisher-place":"France","source":"Zotero","title":"Etude sur le devenir des patients hospitalisés en soins-études à la Clinique Dupré : recherche de facteurs prédictifs de bonne évolution de leur santé mentale","author":[{"family":"Gibert","given":"Laëtitia"}],"issued":{"date-parts":[["2008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1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887A19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Chandellier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TtgWpjIb","properties":{"formattedCitation":"(42,52)","plainCitation":"(42,52)","noteIndex":0},"citationItems":[{"id":1406,"uris":["http://zotero.org/users/2255153/items/MUBNZ2VK"],"uri":["http://zotero.org/users/2255153/items/MUBNZ2VK"],"itemData":{"id":1406,"type":"article-journal","container-title":"Neuropsychiatrie de l'Enfance et de l'Adolescence","issue":"1","language":"Français","page":"10–18","title":"Hospitalisation soin-études à l’adolescence: analyse des facteurs prédictifs de bonne évolution","volume":"62","author":[{"family":"Chandellier","given":"Laure"},{"family":"Atger","given":"Ioana"},{"family":"Peyre","given":"Hugo"}],"issued":{"date-parts":[["2014"]]}}},{"id":1405,"uris":["http://zotero.org/users/2255153/items/EP2HAHMR"],"uri":["http://zotero.org/users/2255153/items/EP2HAHMR"],"itemData":{"id":1405,"type":"thesis","event-place":"France","genre":"Thèse de doctorat en médecine","language":"Français","number-of-pages":"138","publisher":"Université Paris Diderot - Paris 7","publisher-place":"France","source":"Zotero","title":"Prise en charge soin-étude à l’adolescence : Le temps retrouvé ? A la lumière d’une étude du profil des patients et des modalités d’hospitalisation, une réflexion sur la pratique institutionnelle","author":[{"family":"Chandellier","given":"Laure"}],"issued":{"date-parts":[["2012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2,52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64EAF2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Flais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nqyGscHo","properties":{"formattedCitation":"(43)","plainCitation":"(43)","noteIndex":0},"citationItems":[{"id":2863,"uris":["http://zotero.org/users/2255153/items/44HTBEDH"],"uri":["http://zotero.org/users/2255153/items/44HTBEDH"],"itemData":{"id":2863,"type":"thesis","event-place":"France","genre":"Thèse de doctorat en médecine","language":"Français","number-of-pages":"49","publisher":"Université d'Angers","publisher-place":"France","title":"Etude de facteurs prédictifs de bonne évolution au cours d'une hospitalisation soins-études au centre Pierre Daguet de Sablé-sur-Sarthe","author":[{"family":"Flais","given":"Marjory"}],"issued":{"date-parts":[["2016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3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3A2B68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Pépin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br/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begin"/>
            </w:r>
            <w:r w:rsidR="00F9034C" w:rsidRPr="00D82282">
              <w:rPr>
                <w:rFonts w:ascii="Verdana" w:hAnsi="Verdana" w:cstheme="minorHAnsi"/>
                <w:sz w:val="13"/>
                <w:szCs w:val="13"/>
              </w:rPr>
              <w:instrText xml:space="preserve"> ADDIN ZOTERO_ITEM CSL_CITATION {"citationID":"7v16if3r","properties":{"formattedCitation":"(44)","plainCitation":"(44)","noteIndex":0},"citationItems":[{"id":1307,"uris":["http://zotero.org/users/2255153/items/C2MR3AM7"],"uri":["http://zotero.org/users/2255153/items/C2MR3AM7"],"itemData":{"id":1307,"type":"thesis","event-place":"France","genre":"Thèse de doctorat en médecine","language":"Français","number-of-pages":"71","publisher":"Angers","publisher-place":"France","source":"Google Scholar","title":"Etude sur le devenir des premiers patients-élèves hospitalisés au centre soins-études Pierre Daguet de Sablé-sur-Sarthe","author":[{"family":"Pépin","given":"Angéline"}],"issued":{"date-parts":[["2016"]]}}}],"schema":"https://github.com/citation-style-language/schema/raw/master/csl-citation.json"} </w:instrTex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separate"/>
            </w:r>
            <w:r w:rsidR="00F9034C" w:rsidRPr="00D82282">
              <w:rPr>
                <w:rFonts w:ascii="Verdana" w:hAnsi="Verdana"/>
                <w:sz w:val="13"/>
              </w:rPr>
              <w:t>(44)</w:t>
            </w:r>
            <w:r w:rsidRPr="00D82282">
              <w:rPr>
                <w:rFonts w:ascii="Verdana" w:hAnsi="Verdana" w:cstheme="minorHAnsi"/>
                <w:sz w:val="13"/>
                <w:szCs w:val="13"/>
              </w:rPr>
              <w:fldChar w:fldCharType="end"/>
            </w:r>
          </w:p>
        </w:tc>
      </w:tr>
      <w:tr w:rsidR="008B3C30" w:rsidRPr="00D82282" w14:paraId="53E4FB01" w14:textId="77777777">
        <w:trPr>
          <w:trHeight w:val="288"/>
        </w:trPr>
        <w:tc>
          <w:tcPr>
            <w:tcW w:w="127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3E61DDC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Facilities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B86C7D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Dupré and Heuyer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CACFF5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Sarrailh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3CD431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Arnaud 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54948F7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proofErr w:type="spellStart"/>
            <w:r w:rsidRPr="00D82282">
              <w:rPr>
                <w:rFonts w:ascii="Verdana" w:hAnsi="Verdana" w:cstheme="minorHAnsi"/>
                <w:sz w:val="13"/>
                <w:szCs w:val="13"/>
              </w:rPr>
              <w:t>Neufmoutiers</w:t>
            </w:r>
            <w:proofErr w:type="spellEnd"/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 </w:t>
            </w:r>
          </w:p>
          <w:p w14:paraId="624FCF12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2AC7CA6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The 6 FSEF clinics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DAC4AE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Dupré 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</w:tcPr>
          <w:p w14:paraId="65C23AF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Dupré 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75CCE4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Dupré 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E633F2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Dupré </w:t>
            </w:r>
          </w:p>
        </w:tc>
        <w:tc>
          <w:tcPr>
            <w:tcW w:w="1327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079C90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Daguet</w:t>
            </w:r>
          </w:p>
        </w:tc>
        <w:tc>
          <w:tcPr>
            <w:tcW w:w="1328" w:type="dxa"/>
            <w:tcBorders>
              <w:top w:val="single" w:sz="12" w:space="0" w:color="auto"/>
              <w:bottom w:val="single" w:sz="12" w:space="0" w:color="auto"/>
            </w:tcBorders>
          </w:tcPr>
          <w:p w14:paraId="0B22DF80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Daguet </w:t>
            </w:r>
          </w:p>
        </w:tc>
      </w:tr>
      <w:tr w:rsidR="008B3C30" w:rsidRPr="00D82282" w14:paraId="7ECC4B46" w14:textId="77777777">
        <w:trPr>
          <w:trHeight w:val="288"/>
        </w:trPr>
        <w:tc>
          <w:tcPr>
            <w:tcW w:w="127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27E367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Period of hospitalisation 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EFC830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1956-1966 </w:t>
            </w:r>
            <w:r w:rsidRPr="00D82282">
              <w:rPr>
                <w:rStyle w:val="FootnoteReference"/>
              </w:rPr>
              <w:footnoteReference w:id="5"/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083B201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1971-1985 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begin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separate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t>1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end"/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F4B2B48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1980-1984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1C85EF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1988-1990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5EEF3212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1993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1960B34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1999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vAlign w:val="center"/>
          </w:tcPr>
          <w:p w14:paraId="2DCB9E3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1995-2004</w:t>
            </w:r>
          </w:p>
        </w:tc>
        <w:tc>
          <w:tcPr>
            <w:tcW w:w="13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7781668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2006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3A46BB2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2007-2012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4687BCD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2012-2014 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begin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separate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t>1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end"/>
            </w:r>
          </w:p>
        </w:tc>
        <w:tc>
          <w:tcPr>
            <w:tcW w:w="1328" w:type="dxa"/>
            <w:tcBorders>
              <w:top w:val="single" w:sz="12" w:space="0" w:color="auto"/>
            </w:tcBorders>
            <w:noWrap/>
            <w:vAlign w:val="center"/>
            <w:hideMark/>
          </w:tcPr>
          <w:p w14:paraId="60643183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2012-2014 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begin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instrText xml:space="preserve"> NOTEREF _Ref11228803 \h  \* MERGEFORMAT </w:instrTex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separate"/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t>1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</w:rPr>
              <w:fldChar w:fldCharType="end"/>
            </w:r>
          </w:p>
        </w:tc>
      </w:tr>
      <w:tr w:rsidR="008B3C30" w:rsidRPr="00D82282" w14:paraId="7158AF9F" w14:textId="77777777">
        <w:trPr>
          <w:trHeight w:val="288"/>
        </w:trPr>
        <w:tc>
          <w:tcPr>
            <w:tcW w:w="1277" w:type="dxa"/>
            <w:tcBorders>
              <w:bottom w:val="single" w:sz="12" w:space="0" w:color="auto"/>
            </w:tcBorders>
            <w:noWrap/>
            <w:vAlign w:val="center"/>
          </w:tcPr>
          <w:p w14:paraId="7E70B0B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 xml:space="preserve">Numbers 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4438591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743/913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40BE7D8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327/1100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66E28A6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140/147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  <w:vAlign w:val="center"/>
          </w:tcPr>
          <w:p w14:paraId="1BE4232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109/109 </w:t>
            </w:r>
            <w:r w:rsidRPr="00D82282">
              <w:rPr>
                <w:rStyle w:val="FootnoteReference"/>
              </w:rPr>
              <w:footnoteReference w:id="6"/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1A265110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447/447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4B0092E0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vertAlign w:val="superscript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20/20 </w:t>
            </w:r>
            <w:r w:rsidRPr="00D82282">
              <w:rPr>
                <w:rFonts w:ascii="Verdana" w:hAnsi="Verdana" w:cstheme="minorHAns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vAlign w:val="center"/>
          </w:tcPr>
          <w:p w14:paraId="700F80D3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111/111 </w:t>
            </w:r>
            <w:r w:rsidRPr="00D82282">
              <w:rPr>
                <w:rFonts w:ascii="Verdana" w:hAnsi="Verdana" w:cstheme="minorHAns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  <w:vAlign w:val="center"/>
          </w:tcPr>
          <w:p w14:paraId="1DCE1C9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>43/49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072C4D30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65/65 </w:t>
            </w:r>
            <w:r w:rsidRPr="00D82282">
              <w:rPr>
                <w:rFonts w:ascii="Verdana" w:hAnsi="Verdana" w:cstheme="minorHAns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  <w:vAlign w:val="center"/>
          </w:tcPr>
          <w:p w14:paraId="4999ECF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63/63 </w:t>
            </w:r>
            <w:r w:rsidRPr="00D82282">
              <w:rPr>
                <w:rFonts w:ascii="Verdana" w:hAnsi="Verdana" w:cstheme="minorHAnsi"/>
                <w:sz w:val="13"/>
                <w:szCs w:val="13"/>
                <w:vertAlign w:val="superscript"/>
              </w:rPr>
              <w:t>2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  <w:vAlign w:val="center"/>
          </w:tcPr>
          <w:p w14:paraId="3124F1B0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</w:rPr>
              <w:t xml:space="preserve">42/63 </w:t>
            </w:r>
            <w:r w:rsidRPr="00D82282">
              <w:rPr>
                <w:rStyle w:val="FootnoteReference"/>
              </w:rPr>
              <w:footnoteReference w:id="7"/>
            </w:r>
          </w:p>
        </w:tc>
      </w:tr>
      <w:tr w:rsidR="008B3C30" w:rsidRPr="00D82282" w14:paraId="30954B1B" w14:textId="77777777">
        <w:trPr>
          <w:trHeight w:val="288"/>
        </w:trPr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25659E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 xml:space="preserve">Diagnostic classification used </w:t>
            </w:r>
            <w:r w:rsidRPr="00D82282">
              <w:rPr>
                <w:rStyle w:val="FootnoteReference"/>
              </w:rPr>
              <w:footnoteReference w:id="8"/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5C4B9F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INSERM diagnostic nomenclature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171FA6C8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Not defin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344DFCFB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CFTM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EEEF71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DSM-III-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08AC36B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DSM-III-R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67795F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vertAlign w:val="superscript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ICD 1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C12A7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DSM IV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1876CE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sz w:val="13"/>
                <w:szCs w:val="13"/>
                <w:lang w:val="en-GB"/>
              </w:rPr>
              <w:t>Not defined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736A9B6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ICD 10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5BD9DB5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ICD 10</w:t>
            </w:r>
          </w:p>
        </w:tc>
        <w:tc>
          <w:tcPr>
            <w:tcW w:w="132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4FC0C012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ICD 10</w:t>
            </w:r>
          </w:p>
        </w:tc>
      </w:tr>
      <w:tr w:rsidR="008B3C30" w:rsidRPr="00D82282" w14:paraId="1EA4DFE5" w14:textId="77777777">
        <w:trPr>
          <w:trHeight w:val="288"/>
        </w:trPr>
        <w:tc>
          <w:tcPr>
            <w:tcW w:w="1277" w:type="dxa"/>
            <w:tcBorders>
              <w:bottom w:val="single" w:sz="12" w:space="0" w:color="auto"/>
            </w:tcBorders>
            <w:noWrap/>
            <w:vAlign w:val="center"/>
          </w:tcPr>
          <w:p w14:paraId="6A6F191B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Diagnoses described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432319E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45% </w:t>
            </w:r>
            <w:proofErr w:type="spellStart"/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schizophrenia</w:t>
            </w:r>
            <w:proofErr w:type="spellEnd"/>
          </w:p>
          <w:p w14:paraId="34A52E0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4.5% acute psychoses</w:t>
            </w:r>
          </w:p>
          <w:p w14:paraId="3FE4639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5% </w:t>
            </w:r>
            <w:proofErr w:type="spellStart"/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manic</w:t>
            </w:r>
            <w:proofErr w:type="spellEnd"/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 </w:t>
            </w:r>
            <w:proofErr w:type="spellStart"/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>depressive</w:t>
            </w:r>
            <w:proofErr w:type="spellEnd"/>
            <w:r w:rsidRPr="00D82282">
              <w:rPr>
                <w:rFonts w:ascii="Verdana" w:hAnsi="Verdana" w:cstheme="minorHAnsi"/>
                <w:color w:val="auto"/>
                <w:sz w:val="13"/>
                <w:szCs w:val="13"/>
              </w:rPr>
              <w:t xml:space="preserve"> psychoses</w:t>
            </w:r>
          </w:p>
          <w:p w14:paraId="37CE756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26% neuroses </w:t>
            </w:r>
          </w:p>
          <w:p w14:paraId="067A8B1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4.5% </w:t>
            </w:r>
            <w:proofErr w:type="spellStart"/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psychopathies</w:t>
            </w:r>
            <w:proofErr w:type="spellEnd"/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 and pathological features</w:t>
            </w:r>
          </w:p>
          <w:p w14:paraId="2636E4AC" w14:textId="77777777" w:rsidR="00A5214E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2EF62D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6% other diagnoses (anorexia nervosa, reactive depression and mental disorders linked to epilepsy)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54B0A3F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78EC88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72% psychoses and borderline states (71% of the total population) </w:t>
            </w:r>
            <w:r w:rsidRPr="00D82282">
              <w:rPr>
                <w:rStyle w:val="FootnoteReference"/>
              </w:rPr>
              <w:footnoteReference w:id="9"/>
            </w:r>
          </w:p>
          <w:p w14:paraId="5BAF59FA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11BA67B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3.5% neurotic structure (13%)</w:t>
            </w:r>
          </w:p>
          <w:p w14:paraId="4CCEB4A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0F4F07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FB8D20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4.5% adolescent crises and other diagnoses (pre-psychotic personality, addictive behaviours, "minor delinquency") (16%)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305D379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87.7% schizophrenia </w:t>
            </w:r>
          </w:p>
          <w:p w14:paraId="032B9EA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7,9% borderline states</w:t>
            </w:r>
          </w:p>
          <w:p w14:paraId="3B719ED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4.3% schizophrenia with thymic disorders </w:t>
            </w:r>
          </w:p>
          <w:p w14:paraId="10E69C56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A0842A4" w14:textId="77777777" w:rsidR="00A5214E" w:rsidRPr="00D82282" w:rsidRDefault="00A5214E" w:rsidP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9F17EA6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0945D87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6D4D8D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E90617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3F6E6A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1FB239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A90C43A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EC4A848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978A96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5068BD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14:paraId="472F60EA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19.7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psychotic disorders</w:t>
            </w:r>
          </w:p>
          <w:p w14:paraId="7FA5D87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86EE0F8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0B94E5A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FFFBEB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2</w:t>
            </w:r>
            <w:r w:rsidR="008655C8"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7</w:t>
            </w: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,9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affective disorders</w:t>
            </w:r>
          </w:p>
          <w:p w14:paraId="6145562A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C076C9D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23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anxiety disorders</w:t>
            </w:r>
          </w:p>
          <w:p w14:paraId="03DE975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D60589F" w14:textId="77777777" w:rsidR="0067016B" w:rsidRPr="00D82282" w:rsidRDefault="0067016B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4347CD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13.1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disruptive behaviours</w:t>
            </w:r>
          </w:p>
          <w:p w14:paraId="2CA61CF9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BB2404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iCs/>
                <w:color w:val="auto"/>
                <w:sz w:val="13"/>
                <w:szCs w:val="13"/>
                <w:lang w:val="en-GB"/>
              </w:rPr>
              <w:t>9.3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eating disorders</w:t>
            </w:r>
          </w:p>
          <w:p w14:paraId="0058594F" w14:textId="77777777" w:rsidR="0067016B" w:rsidRPr="00D82282" w:rsidRDefault="0067016B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i/>
                <w:color w:val="auto"/>
                <w:sz w:val="13"/>
                <w:szCs w:val="13"/>
                <w:lang w:val="en-GB"/>
              </w:rPr>
              <w:t>7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% other diagnoses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5866CEB1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B142F78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06E0EA5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48% psychotic disorders</w:t>
            </w:r>
          </w:p>
          <w:p w14:paraId="2934BA1E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6D4D322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DB4AF13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7AD18B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699C96B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8% anxious-depressive disorders</w:t>
            </w:r>
          </w:p>
          <w:p w14:paraId="04D0FCC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07DBE72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2% behavioural disorders linked to substance use and other diagnoses </w:t>
            </w:r>
          </w:p>
          <w:p w14:paraId="5300140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2% eating disorders 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450DFB22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70% schizophrenia and psychotic disorders </w:t>
            </w:r>
            <w:r w:rsidRPr="00D82282">
              <w:rPr>
                <w:rStyle w:val="FootnoteReference"/>
              </w:rPr>
              <w:footnoteReference w:id="10"/>
            </w:r>
          </w:p>
          <w:p w14:paraId="44681AF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30% emotionally labile personalities 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  <w:lang w:val="en-GB"/>
              </w:rPr>
              <w:t>6</w:t>
            </w:r>
          </w:p>
          <w:p w14:paraId="68DF9134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3D2746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i/>
                <w:color w:val="auto"/>
                <w:sz w:val="13"/>
                <w:szCs w:val="13"/>
                <w:lang w:val="en-GB"/>
              </w:rPr>
            </w:pPr>
          </w:p>
          <w:p w14:paraId="1BC928B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i/>
                <w:color w:val="auto"/>
                <w:sz w:val="13"/>
                <w:szCs w:val="13"/>
                <w:lang w:val="en-GB"/>
              </w:rPr>
            </w:pPr>
          </w:p>
          <w:p w14:paraId="0F2C4B14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148FA22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7B0C936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423F4C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2737B0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3435626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94C8F6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927151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B616263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i/>
                <w:color w:val="auto"/>
                <w:sz w:val="13"/>
                <w:szCs w:val="13"/>
                <w:lang w:val="en-GB"/>
              </w:rPr>
            </w:pPr>
          </w:p>
        </w:tc>
        <w:tc>
          <w:tcPr>
            <w:tcW w:w="1327" w:type="dxa"/>
            <w:tcBorders>
              <w:bottom w:val="single" w:sz="12" w:space="0" w:color="auto"/>
            </w:tcBorders>
          </w:tcPr>
          <w:p w14:paraId="32081E92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C89A02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6D0EAB4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7C8D7A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F0505F7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EC2C3B4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0DA843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A100CA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4C30DA3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9EECFF4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9AC7DC8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962600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E0C09C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EDFC11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8FFEA12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CC39665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66D8313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24A3669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00% anorexia nervosa </w:t>
            </w: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vertAlign w:val="superscript"/>
                <w:lang w:val="en-GB"/>
              </w:rPr>
              <w:t>6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14:paraId="0416311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  <w:t>35% schizophrenia</w:t>
            </w:r>
          </w:p>
          <w:p w14:paraId="62650143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  <w:t>23.2% borderline personality disorder</w:t>
            </w:r>
          </w:p>
          <w:p w14:paraId="57EE47F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  <w:t xml:space="preserve">14% mood disorders </w:t>
            </w:r>
          </w:p>
          <w:p w14:paraId="6B4CE79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</w:pPr>
          </w:p>
          <w:p w14:paraId="005E540C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it-IT"/>
              </w:rPr>
            </w:pPr>
          </w:p>
          <w:p w14:paraId="3DCAF3F3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7% obsessive-compulsive disorders</w:t>
            </w:r>
          </w:p>
          <w:p w14:paraId="2DFD95D6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469EB7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4.5% hysterical personality disorder</w:t>
            </w:r>
          </w:p>
          <w:p w14:paraId="1E7AFAF7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6EFA9B30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1F2068E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6.3% eating disorders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3964AE6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7.7% delusional disorders</w:t>
            </w:r>
          </w:p>
          <w:p w14:paraId="6683420A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489624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358D410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7.7% mood disorders</w:t>
            </w:r>
          </w:p>
          <w:p w14:paraId="0704523C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BD36D1C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90DB68C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5.4% neurotic and somatoform disorders</w:t>
            </w:r>
          </w:p>
          <w:p w14:paraId="6E20D77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CF81DA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24.6% personality disorders </w:t>
            </w:r>
          </w:p>
          <w:p w14:paraId="55961C2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.5% pervasive developmental disorder </w:t>
            </w:r>
          </w:p>
          <w:p w14:paraId="7AC3F76F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3.1% eating disorders</w:t>
            </w:r>
          </w:p>
        </w:tc>
        <w:tc>
          <w:tcPr>
            <w:tcW w:w="1327" w:type="dxa"/>
            <w:tcBorders>
              <w:bottom w:val="single" w:sz="12" w:space="0" w:color="auto"/>
            </w:tcBorders>
            <w:noWrap/>
          </w:tcPr>
          <w:p w14:paraId="4AF85EA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5.4% psychotic disorders</w:t>
            </w:r>
          </w:p>
          <w:p w14:paraId="3553F3ED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0C19AF8" w14:textId="77777777" w:rsidR="008B3C30" w:rsidRPr="00D82282" w:rsidRDefault="00935ECD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4,</w:t>
            </w:r>
            <w:r w:rsidR="00A5214E"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8% mood disorders </w:t>
            </w:r>
          </w:p>
          <w:p w14:paraId="4E630E0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91F39EE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9% neurotic or somatoform disorders (incl. 25% of obsessive compulsive disorders)</w:t>
            </w:r>
          </w:p>
          <w:p w14:paraId="4DFE293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8.6% personality disorders</w:t>
            </w:r>
          </w:p>
          <w:p w14:paraId="2A7F0C74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7.9% pervasive developmental disorders</w:t>
            </w:r>
          </w:p>
          <w:p w14:paraId="670D74D6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14.3% eating disorders</w:t>
            </w:r>
          </w:p>
        </w:tc>
        <w:tc>
          <w:tcPr>
            <w:tcW w:w="1328" w:type="dxa"/>
            <w:tcBorders>
              <w:bottom w:val="single" w:sz="12" w:space="0" w:color="auto"/>
            </w:tcBorders>
            <w:noWrap/>
          </w:tcPr>
          <w:p w14:paraId="0A482683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6,9% psychotic disorders</w:t>
            </w:r>
          </w:p>
          <w:p w14:paraId="0CFA313B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753F5C6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7,3% mood disorders </w:t>
            </w:r>
          </w:p>
          <w:p w14:paraId="1AC8CF8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24CF6968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440B870F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094920D8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 xml:space="preserve">17,1% neurotic or somatoform disorders </w:t>
            </w:r>
          </w:p>
          <w:p w14:paraId="557DC281" w14:textId="77777777" w:rsidR="008B3C30" w:rsidRPr="00D82282" w:rsidRDefault="008B3C30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</w:p>
          <w:p w14:paraId="549BA601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1,9% personality disorders</w:t>
            </w:r>
          </w:p>
          <w:p w14:paraId="723C57B7" w14:textId="77777777" w:rsidR="008B3C30" w:rsidRPr="00D82282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4,9% pervasive developmental disorders</w:t>
            </w:r>
          </w:p>
          <w:p w14:paraId="0FFE0224" w14:textId="77777777" w:rsidR="008B3C30" w:rsidRDefault="00A5214E">
            <w:pPr>
              <w:pStyle w:val="NoSpacing"/>
              <w:spacing w:before="40" w:after="40"/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</w:pPr>
            <w:r w:rsidRPr="00D82282">
              <w:rPr>
                <w:rFonts w:ascii="Verdana" w:hAnsi="Verdana" w:cstheme="minorHAnsi"/>
                <w:color w:val="auto"/>
                <w:sz w:val="13"/>
                <w:szCs w:val="13"/>
                <w:lang w:val="en-GB"/>
              </w:rPr>
              <w:t>21,9% eating disorders</w:t>
            </w:r>
          </w:p>
        </w:tc>
      </w:tr>
    </w:tbl>
    <w:p w14:paraId="362E0C3D" w14:textId="77777777" w:rsidR="008B3C30" w:rsidRDefault="008B3C30">
      <w:pPr>
        <w:rPr>
          <w:rFonts w:cstheme="minorHAnsi"/>
          <w:lang w:val="en-GB"/>
        </w:rPr>
        <w:sectPr w:rsidR="008B3C30">
          <w:footnotePr>
            <w:numRestart w:val="eachPage"/>
          </w:footnotePr>
          <w:pgSz w:w="16838" w:h="11906" w:orient="landscape"/>
          <w:pgMar w:top="340" w:right="720" w:bottom="340" w:left="720" w:header="709" w:footer="709" w:gutter="0"/>
          <w:cols w:space="708"/>
          <w:docGrid w:linePitch="360"/>
        </w:sectPr>
      </w:pPr>
    </w:p>
    <w:p w14:paraId="1F9854E8" w14:textId="77777777" w:rsidR="008B3C30" w:rsidRPr="00D82282" w:rsidRDefault="008B3C30">
      <w:pPr>
        <w:pStyle w:val="Heading1"/>
        <w:spacing w:line="300" w:lineRule="auto"/>
        <w:rPr>
          <w:rFonts w:cstheme="minorHAnsi"/>
          <w:lang w:val="en-GB"/>
        </w:rPr>
      </w:pPr>
    </w:p>
    <w:sectPr w:rsidR="008B3C30" w:rsidRPr="00D82282">
      <w:pgSz w:w="11906" w:h="16838"/>
      <w:pgMar w:top="2268" w:right="1418" w:bottom="2268" w:left="1418" w:header="709" w:footer="709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06469B" w14:textId="77777777" w:rsidR="00833202" w:rsidRDefault="00833202">
      <w:pPr>
        <w:spacing w:after="0" w:line="240" w:lineRule="auto"/>
      </w:pPr>
      <w:r>
        <w:separator/>
      </w:r>
    </w:p>
  </w:endnote>
  <w:endnote w:type="continuationSeparator" w:id="0">
    <w:p w14:paraId="72FA3AE3" w14:textId="77777777" w:rsidR="00833202" w:rsidRDefault="008332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385218681"/>
      <w:docPartObj>
        <w:docPartGallery w:val="Page Numbers (Bottom of Page)"/>
        <w:docPartUnique/>
      </w:docPartObj>
    </w:sdtPr>
    <w:sdtEndPr/>
    <w:sdtContent>
      <w:p w14:paraId="56D6603D" w14:textId="77777777" w:rsidR="00A6489D" w:rsidRDefault="00A6489D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F77C3">
          <w:rPr>
            <w:noProof/>
          </w:rPr>
          <w:t>1</w:t>
        </w:r>
        <w: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6A02DC2" w14:textId="77777777" w:rsidR="00833202" w:rsidRDefault="00833202">
      <w:pPr>
        <w:spacing w:after="0" w:line="240" w:lineRule="auto"/>
      </w:pPr>
      <w:r>
        <w:separator/>
      </w:r>
    </w:p>
  </w:footnote>
  <w:footnote w:type="continuationSeparator" w:id="0">
    <w:p w14:paraId="566153C0" w14:textId="77777777" w:rsidR="00833202" w:rsidRDefault="00833202">
      <w:pPr>
        <w:spacing w:after="0" w:line="240" w:lineRule="auto"/>
      </w:pPr>
      <w:r>
        <w:continuationSeparator/>
      </w:r>
    </w:p>
  </w:footnote>
  <w:footnote w:id="1">
    <w:p w14:paraId="396F551F" w14:textId="77777777" w:rsidR="00A6489D" w:rsidRDefault="00A6489D">
      <w:pPr>
        <w:pStyle w:val="FootnoteText"/>
        <w:rPr>
          <w:lang w:val="en-GB"/>
        </w:rPr>
      </w:pPr>
      <w:r w:rsidRPr="0014557B">
        <w:rPr>
          <w:rStyle w:val="FootnoteReference"/>
        </w:rPr>
        <w:footnoteRef/>
      </w:r>
      <w:r>
        <w:rPr>
          <w:lang w:val="en-GB"/>
        </w:rPr>
        <w:t xml:space="preserve"> First years of functioning of the facility concerned or first years following the opening of the first psychiatry beds</w:t>
      </w:r>
    </w:p>
  </w:footnote>
  <w:footnote w:id="2">
    <w:p w14:paraId="7F216890" w14:textId="77777777" w:rsidR="00A6489D" w:rsidRDefault="00A6489D">
      <w:pPr>
        <w:pStyle w:val="FootnoteText"/>
        <w:rPr>
          <w:lang w:val="en-GB"/>
        </w:rPr>
      </w:pPr>
      <w:r w:rsidRPr="0014557B">
        <w:rPr>
          <w:rStyle w:val="FootnoteReference"/>
        </w:rPr>
        <w:footnoteRef/>
      </w:r>
      <w:r>
        <w:rPr>
          <w:lang w:val="en-GB"/>
        </w:rPr>
        <w:t xml:space="preserve"> Study collecting data from medical files and including all young people meeting the inclusion criteria</w:t>
      </w:r>
    </w:p>
  </w:footnote>
  <w:footnote w:id="3">
    <w:p w14:paraId="3FB56881" w14:textId="77777777" w:rsidR="00A6489D" w:rsidRDefault="00A6489D">
      <w:pPr>
        <w:pStyle w:val="FootnoteText"/>
        <w:rPr>
          <w:lang w:val="en-GB"/>
        </w:rPr>
      </w:pPr>
      <w:r w:rsidRPr="0014557B">
        <w:rPr>
          <w:rStyle w:val="FootnoteReference"/>
        </w:rPr>
        <w:footnoteRef/>
      </w:r>
      <w:r>
        <w:rPr>
          <w:lang w:val="en-GB"/>
        </w:rPr>
        <w:t xml:space="preserve"> 447 young people hospitalised in psychiatric department of the 1069 included in all the FSEF facilities (622 hospitalised in somatic medicine)</w:t>
      </w:r>
    </w:p>
  </w:footnote>
  <w:footnote w:id="4">
    <w:p w14:paraId="2D76F102" w14:textId="77777777" w:rsidR="00A6489D" w:rsidRDefault="00A6489D">
      <w:pPr>
        <w:pStyle w:val="FootnoteText"/>
        <w:rPr>
          <w:lang w:val="en-GB"/>
        </w:rPr>
      </w:pPr>
      <w:r w:rsidRPr="0014557B">
        <w:rPr>
          <w:rStyle w:val="FootnoteReference"/>
        </w:rPr>
        <w:footnoteRef/>
      </w:r>
      <w:r>
        <w:rPr>
          <w:lang w:val="en-GB"/>
        </w:rPr>
        <w:t xml:space="preserve"> Number corresponding to 42 respondents in the cohort of 63 young people in the </w:t>
      </w:r>
      <w:proofErr w:type="spellStart"/>
      <w:r>
        <w:rPr>
          <w:lang w:val="en-GB"/>
        </w:rPr>
        <w:t>Daguet</w:t>
      </w:r>
      <w:proofErr w:type="spellEnd"/>
      <w:r>
        <w:rPr>
          <w:lang w:val="en-GB"/>
        </w:rPr>
        <w:t xml:space="preserve"> clinic cohort, </w:t>
      </w:r>
      <w:proofErr w:type="spellStart"/>
      <w:r>
        <w:rPr>
          <w:lang w:val="en-GB"/>
        </w:rPr>
        <w:t>Flais</w:t>
      </w:r>
      <w:proofErr w:type="spellEnd"/>
    </w:p>
  </w:footnote>
  <w:footnote w:id="5">
    <w:p w14:paraId="4708B2E4" w14:textId="77777777" w:rsidR="00A6489D" w:rsidRDefault="00A6489D">
      <w:pPr>
        <w:pStyle w:val="FootnoteText"/>
        <w:rPr>
          <w:rFonts w:ascii="Verdana" w:hAnsi="Verdana"/>
          <w:sz w:val="11"/>
          <w:szCs w:val="13"/>
          <w:lang w:val="en-GB"/>
        </w:rPr>
      </w:pPr>
      <w:r w:rsidRPr="0014557B">
        <w:rPr>
          <w:rStyle w:val="FootnoteReference"/>
        </w:rPr>
        <w:footnoteRef/>
      </w:r>
      <w:r>
        <w:rPr>
          <w:rFonts w:ascii="Verdana" w:hAnsi="Verdana"/>
          <w:sz w:val="11"/>
          <w:szCs w:val="13"/>
          <w:lang w:val="en-GB"/>
        </w:rPr>
        <w:t xml:space="preserve"> </w:t>
      </w:r>
      <w:r>
        <w:rPr>
          <w:sz w:val="18"/>
          <w:lang w:val="en-GB"/>
        </w:rPr>
        <w:t>First years of functioning of the facility concerned or first years following the opening of the first psychiatry beds</w:t>
      </w:r>
    </w:p>
  </w:footnote>
  <w:footnote w:id="6">
    <w:p w14:paraId="33C3B483" w14:textId="77777777" w:rsidR="00A6489D" w:rsidRDefault="00A6489D">
      <w:pPr>
        <w:pStyle w:val="FootnoteText"/>
        <w:rPr>
          <w:rFonts w:ascii="Verdana" w:hAnsi="Verdana"/>
          <w:sz w:val="11"/>
          <w:szCs w:val="13"/>
          <w:lang w:val="en-GB"/>
        </w:rPr>
      </w:pPr>
      <w:r w:rsidRPr="0014557B">
        <w:rPr>
          <w:rStyle w:val="FootnoteReference"/>
        </w:rPr>
        <w:footnoteRef/>
      </w:r>
      <w:r>
        <w:rPr>
          <w:rFonts w:ascii="Verdana" w:hAnsi="Verdana"/>
          <w:sz w:val="11"/>
          <w:szCs w:val="13"/>
          <w:lang w:val="en-GB"/>
        </w:rPr>
        <w:t xml:space="preserve"> </w:t>
      </w:r>
      <w:r>
        <w:rPr>
          <w:sz w:val="18"/>
          <w:lang w:val="en-GB"/>
        </w:rPr>
        <w:t>Study collecting data from medical files and including all young people meeting the inclusion criteria</w:t>
      </w:r>
    </w:p>
  </w:footnote>
  <w:footnote w:id="7">
    <w:p w14:paraId="75F0DDB4" w14:textId="77777777" w:rsidR="00A6489D" w:rsidRDefault="00A6489D">
      <w:pPr>
        <w:pStyle w:val="FootnoteText"/>
        <w:rPr>
          <w:rFonts w:ascii="Verdana" w:hAnsi="Verdana"/>
          <w:sz w:val="11"/>
          <w:szCs w:val="13"/>
          <w:lang w:val="en-GB"/>
        </w:rPr>
      </w:pPr>
      <w:r w:rsidRPr="0014557B">
        <w:rPr>
          <w:rStyle w:val="FootnoteReference"/>
        </w:rPr>
        <w:footnoteRef/>
      </w:r>
      <w:r>
        <w:rPr>
          <w:rFonts w:ascii="Verdana" w:hAnsi="Verdana"/>
          <w:sz w:val="11"/>
          <w:szCs w:val="13"/>
          <w:lang w:val="en-GB"/>
        </w:rPr>
        <w:t xml:space="preserve"> </w:t>
      </w:r>
      <w:r>
        <w:rPr>
          <w:sz w:val="18"/>
          <w:lang w:val="en-GB"/>
        </w:rPr>
        <w:t xml:space="preserve">Number corresponding to 42 respondents in the cohort of 63 young people in the </w:t>
      </w:r>
      <w:proofErr w:type="spellStart"/>
      <w:r>
        <w:rPr>
          <w:sz w:val="18"/>
          <w:lang w:val="en-GB"/>
        </w:rPr>
        <w:t>Daguet</w:t>
      </w:r>
      <w:proofErr w:type="spellEnd"/>
      <w:r>
        <w:rPr>
          <w:sz w:val="18"/>
          <w:lang w:val="en-GB"/>
        </w:rPr>
        <w:t xml:space="preserve"> clinic cohort, </w:t>
      </w:r>
      <w:proofErr w:type="spellStart"/>
      <w:r>
        <w:rPr>
          <w:sz w:val="18"/>
          <w:lang w:val="en-GB"/>
        </w:rPr>
        <w:t>Flais</w:t>
      </w:r>
      <w:proofErr w:type="spellEnd"/>
    </w:p>
  </w:footnote>
  <w:footnote w:id="8">
    <w:p w14:paraId="3476339C" w14:textId="77777777" w:rsidR="00A6489D" w:rsidRDefault="00A6489D">
      <w:pPr>
        <w:pStyle w:val="FootnoteText"/>
        <w:rPr>
          <w:rFonts w:ascii="Verdana" w:hAnsi="Verdana"/>
          <w:sz w:val="11"/>
          <w:szCs w:val="13"/>
        </w:rPr>
      </w:pPr>
      <w:r w:rsidRPr="0014557B">
        <w:rPr>
          <w:rStyle w:val="FootnoteReference"/>
        </w:rPr>
        <w:footnoteRef/>
      </w:r>
      <w:r>
        <w:rPr>
          <w:rFonts w:ascii="Verdana" w:hAnsi="Verdana"/>
          <w:sz w:val="11"/>
          <w:szCs w:val="13"/>
        </w:rPr>
        <w:t xml:space="preserve"> </w:t>
      </w:r>
      <w:r>
        <w:rPr>
          <w:sz w:val="18"/>
        </w:rPr>
        <w:t xml:space="preserve">INSERM : Institut National de la Santé Et de la Recherche Médicale ; CMTA : </w:t>
      </w:r>
      <w:r>
        <w:rPr>
          <w:rFonts w:cstheme="minorHAnsi"/>
          <w:sz w:val="18"/>
        </w:rPr>
        <w:t>Classification Française des Troubles Mentaux</w:t>
      </w:r>
      <w:r>
        <w:rPr>
          <w:sz w:val="18"/>
        </w:rPr>
        <w:t xml:space="preserve"> ; ICD : International Classification of </w:t>
      </w:r>
      <w:proofErr w:type="spellStart"/>
      <w:r>
        <w:rPr>
          <w:sz w:val="18"/>
        </w:rPr>
        <w:t>Diseases</w:t>
      </w:r>
      <w:proofErr w:type="spellEnd"/>
      <w:r>
        <w:rPr>
          <w:sz w:val="18"/>
        </w:rPr>
        <w:t xml:space="preserve">; DSM : Diagnostic and </w:t>
      </w:r>
      <w:proofErr w:type="spellStart"/>
      <w:r>
        <w:rPr>
          <w:sz w:val="18"/>
        </w:rPr>
        <w:t>Statistical</w:t>
      </w:r>
      <w:proofErr w:type="spellEnd"/>
      <w:r>
        <w:rPr>
          <w:sz w:val="18"/>
        </w:rPr>
        <w:t xml:space="preserve"> Manual of Mental </w:t>
      </w:r>
      <w:proofErr w:type="spellStart"/>
      <w:r>
        <w:rPr>
          <w:sz w:val="18"/>
        </w:rPr>
        <w:t>Disorders</w:t>
      </w:r>
      <w:proofErr w:type="spellEnd"/>
    </w:p>
  </w:footnote>
  <w:footnote w:id="9">
    <w:p w14:paraId="35A6ACD5" w14:textId="77777777" w:rsidR="00A6489D" w:rsidRDefault="00A6489D">
      <w:pPr>
        <w:pStyle w:val="FootnoteText"/>
        <w:rPr>
          <w:sz w:val="18"/>
          <w:lang w:val="en-GB"/>
        </w:rPr>
      </w:pPr>
      <w:r w:rsidRPr="0014557B">
        <w:rPr>
          <w:rStyle w:val="FootnoteReference"/>
        </w:rPr>
        <w:footnoteRef/>
      </w:r>
      <w:r>
        <w:rPr>
          <w:sz w:val="18"/>
          <w:lang w:val="en-GB"/>
        </w:rPr>
        <w:t xml:space="preserve"> Percentage in the population of respondents (percentage in the total population of 1100 young people included in the study over the period)</w:t>
      </w:r>
    </w:p>
  </w:footnote>
  <w:footnote w:id="10">
    <w:p w14:paraId="564133F4" w14:textId="77777777" w:rsidR="00A6489D" w:rsidRDefault="00A6489D">
      <w:pPr>
        <w:pStyle w:val="FootnoteText"/>
        <w:rPr>
          <w:rFonts w:cstheme="minorHAnsi"/>
          <w:sz w:val="18"/>
          <w:lang w:val="en-GB"/>
        </w:rPr>
      </w:pPr>
      <w:r w:rsidRPr="0014557B">
        <w:rPr>
          <w:rStyle w:val="FootnoteReference"/>
        </w:rPr>
        <w:footnoteRef/>
      </w:r>
      <w:r>
        <w:rPr>
          <w:sz w:val="18"/>
          <w:lang w:val="en-GB"/>
        </w:rPr>
        <w:t xml:space="preserve"> </w:t>
      </w:r>
      <w:r>
        <w:rPr>
          <w:rFonts w:cstheme="minorHAnsi"/>
          <w:sz w:val="18"/>
          <w:lang w:val="en-GB"/>
        </w:rPr>
        <w:t>Diagnoses included in the study inclusion criteria</w:t>
      </w:r>
    </w:p>
    <w:p w14:paraId="1E7309E9" w14:textId="77777777" w:rsidR="00A6489D" w:rsidRDefault="00A6489D">
      <w:pPr>
        <w:pStyle w:val="FootnoteText"/>
        <w:jc w:val="both"/>
        <w:rPr>
          <w:i/>
          <w:iCs/>
          <w:sz w:val="18"/>
          <w:lang w:val="en-GB"/>
        </w:rPr>
      </w:pPr>
      <w:r>
        <w:rPr>
          <w:i/>
          <w:iCs/>
          <w:sz w:val="18"/>
          <w:lang w:val="en-GB"/>
        </w:rPr>
        <w:t>The data in italics was calculated a posteriori from information available in the studies</w:t>
      </w:r>
    </w:p>
    <w:p w14:paraId="3E4FE332" w14:textId="77777777" w:rsidR="00A6489D" w:rsidRDefault="00A6489D">
      <w:pPr>
        <w:pStyle w:val="FootnoteText"/>
        <w:jc w:val="both"/>
        <w:rPr>
          <w:i/>
          <w:iCs/>
          <w:lang w:val="en-GB"/>
        </w:rPr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4871E6"/>
    <w:multiLevelType w:val="hybridMultilevel"/>
    <w:tmpl w:val="ADEA72E6"/>
    <w:lvl w:ilvl="0" w:tplc="040C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FA5085E"/>
    <w:multiLevelType w:val="hybridMultilevel"/>
    <w:tmpl w:val="09A2D45C"/>
    <w:lvl w:ilvl="0" w:tplc="39FA81F4">
      <w:numFmt w:val="bullet"/>
      <w:lvlText w:val="-"/>
      <w:lvlJc w:val="left"/>
      <w:pPr>
        <w:ind w:left="720" w:hanging="360"/>
      </w:pPr>
      <w:rPr>
        <w:rFonts w:ascii="Garamond" w:eastAsia="Times New Roman" w:hAnsi="Garamond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141051"/>
    <w:multiLevelType w:val="hybridMultilevel"/>
    <w:tmpl w:val="66B496C0"/>
    <w:lvl w:ilvl="0" w:tplc="1E0299A2"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hideSpellingErrors/>
  <w:proofState w:spelling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B3C30"/>
    <w:rsid w:val="0000259B"/>
    <w:rsid w:val="00027992"/>
    <w:rsid w:val="000562E6"/>
    <w:rsid w:val="0014557B"/>
    <w:rsid w:val="001B1D4A"/>
    <w:rsid w:val="001D4F02"/>
    <w:rsid w:val="002E5797"/>
    <w:rsid w:val="002F77C3"/>
    <w:rsid w:val="003955D5"/>
    <w:rsid w:val="00406FAC"/>
    <w:rsid w:val="00413562"/>
    <w:rsid w:val="0066658E"/>
    <w:rsid w:val="0067016B"/>
    <w:rsid w:val="00826D37"/>
    <w:rsid w:val="00833202"/>
    <w:rsid w:val="008655C8"/>
    <w:rsid w:val="008B3C30"/>
    <w:rsid w:val="00935ECD"/>
    <w:rsid w:val="00944C83"/>
    <w:rsid w:val="00983C63"/>
    <w:rsid w:val="00A5214E"/>
    <w:rsid w:val="00A6489D"/>
    <w:rsid w:val="00AB0953"/>
    <w:rsid w:val="00BA3E32"/>
    <w:rsid w:val="00C26917"/>
    <w:rsid w:val="00CF2207"/>
    <w:rsid w:val="00CF4ED4"/>
    <w:rsid w:val="00D82282"/>
    <w:rsid w:val="00DA179E"/>
    <w:rsid w:val="00F9034C"/>
    <w:rsid w:val="00FA51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1063369"/>
  <w15:chartTrackingRefBased/>
  <w15:docId w15:val="{C2097797-CA42-48DC-B384-81F0763F9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pPr>
      <w:spacing w:after="0" w:line="240" w:lineRule="auto"/>
    </w:pPr>
    <w:rPr>
      <w:rFonts w:ascii="Garamond" w:eastAsia="Times New Roman" w:hAnsi="Garamond" w:cs="Times New Roman"/>
      <w:color w:val="000000"/>
      <w:sz w:val="24"/>
      <w:szCs w:val="20"/>
      <w:lang w:eastAsia="fr-FR"/>
    </w:rPr>
  </w:style>
  <w:style w:type="paragraph" w:styleId="Bibliography">
    <w:name w:val="Bibliography"/>
    <w:basedOn w:val="Normal"/>
    <w:next w:val="Normal"/>
    <w:uiPriority w:val="37"/>
    <w:unhideWhenUsed/>
    <w:pPr>
      <w:tabs>
        <w:tab w:val="left" w:pos="504"/>
      </w:tabs>
      <w:spacing w:after="240" w:line="240" w:lineRule="auto"/>
      <w:ind w:left="504" w:hanging="504"/>
    </w:pPr>
  </w:style>
  <w:style w:type="table" w:styleId="TableGrid">
    <w:name w:val="Table Grid"/>
    <w:basedOn w:val="TableNormal"/>
    <w:uiPriority w:val="3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unhideWhenUsed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pPr>
      <w:spacing w:after="200" w:line="240" w:lineRule="auto"/>
    </w:pPr>
    <w:rPr>
      <w:i/>
      <w:iCs/>
      <w:sz w:val="20"/>
      <w:szCs w:val="18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</w:style>
  <w:style w:type="character" w:styleId="EndnoteReference">
    <w:name w:val="endnote reference"/>
    <w:basedOn w:val="DefaultParagraphFont"/>
    <w:uiPriority w:val="99"/>
    <w:semiHidden/>
    <w:unhideWhenUsed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Theme="majorHAnsi" w:eastAsiaTheme="majorEastAsia" w:hAnsiTheme="majorHAnsi" w:cstheme="majorBidi"/>
      <w:color w:val="2F5496" w:themeColor="accent1" w:themeShade="BF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paragraph" w:styleId="Revision">
    <w:name w:val="Revision"/>
    <w:hidden/>
    <w:uiPriority w:val="99"/>
    <w:semiHidden/>
    <w:pPr>
      <w:spacing w:after="0" w:line="240" w:lineRule="auto"/>
    </w:pPr>
  </w:style>
  <w:style w:type="paragraph" w:styleId="EndnoteText">
    <w:name w:val="endnote text"/>
    <w:basedOn w:val="Normal"/>
    <w:link w:val="EndnoteTextChar"/>
    <w:uiPriority w:val="99"/>
    <w:semiHidden/>
    <w:unhideWhenUsed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69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60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317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475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40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36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8607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1333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012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33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165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3117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31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7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831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156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6171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025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099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823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3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549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1510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B0255A2-84F4-408B-A6DD-F38D54CA602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65</Words>
  <Characters>24315</Characters>
  <Application>Microsoft Office Word</Application>
  <DocSecurity>0</DocSecurity>
  <Lines>202</Lines>
  <Paragraphs>5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t France</dc:creator>
  <cp:keywords/>
  <dc:description/>
  <cp:lastModifiedBy>Bethany Richards</cp:lastModifiedBy>
  <cp:revision>3</cp:revision>
  <cp:lastPrinted>2020-09-27T15:56:00Z</cp:lastPrinted>
  <dcterms:created xsi:type="dcterms:W3CDTF">2021-04-06T15:05:00Z</dcterms:created>
  <dcterms:modified xsi:type="dcterms:W3CDTF">2021-04-23T12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6"&gt;&lt;session id="9Mdar4lZ"/&gt;&lt;style id="http://www.zotero.org/styles/vancouver" locale="fr-FR" hasBibliography="1" bibliographyStyleHasBeenSet="1"/&gt;&lt;prefs&gt;&lt;pref name="fieldType" value="Field"/&gt;&lt;pref name="dontAskD</vt:lpwstr>
  </property>
  <property fmtid="{D5CDD505-2E9C-101B-9397-08002B2CF9AE}" pid="3" name="ZOTERO_PREF_2">
    <vt:lpwstr>elayCitationUpdates" value="true"/&gt;&lt;/prefs&gt;&lt;/data&gt;</vt:lpwstr>
  </property>
</Properties>
</file>